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F8432" w14:textId="43540856" w:rsidR="00A55E2F" w:rsidRPr="00A55E2F" w:rsidRDefault="006A52A4" w:rsidP="00A55E2F">
      <w:pPr>
        <w:jc w:val="left"/>
        <w:rPr>
          <w:rFonts w:ascii="Times New Roman" w:hAnsi="Times New Roman" w:cs="Times New Roman"/>
          <w:b/>
          <w:bCs/>
        </w:rPr>
      </w:pPr>
      <w:r w:rsidRPr="00A55E2F">
        <w:rPr>
          <w:rFonts w:ascii="Times New Roman" w:hAnsi="Times New Roman" w:cs="Times New Roman"/>
          <w:b/>
          <w:bCs/>
        </w:rPr>
        <w:t>Supplementary data</w:t>
      </w:r>
      <w:r w:rsidR="00A43BA8" w:rsidRPr="00A55E2F">
        <w:rPr>
          <w:rFonts w:ascii="Times New Roman" w:hAnsi="Times New Roman" w:cs="Times New Roman"/>
          <w:b/>
          <w:bCs/>
        </w:rPr>
        <w:t xml:space="preserve"> 1</w:t>
      </w:r>
    </w:p>
    <w:p w14:paraId="39AC503D" w14:textId="338EB9B1" w:rsidR="00DA6900" w:rsidRPr="006A52A4" w:rsidRDefault="00DA6900" w:rsidP="00A55E2F">
      <w:pPr>
        <w:jc w:val="left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Standard curve of </w:t>
      </w:r>
      <w:r w:rsidR="007E288C">
        <w:rPr>
          <w:rFonts w:ascii="Times New Roman" w:hAnsi="Times New Roman" w:cs="Times New Roman"/>
        </w:rPr>
        <w:t xml:space="preserve">wheat plant </w:t>
      </w:r>
      <w:r w:rsidRPr="006A52A4">
        <w:rPr>
          <w:rFonts w:ascii="Times New Roman" w:hAnsi="Times New Roman" w:cs="Times New Roman"/>
        </w:rPr>
        <w:t>metabolite content</w:t>
      </w:r>
      <w:r w:rsidR="007E288C">
        <w:rPr>
          <w:rFonts w:ascii="Times New Roman" w:hAnsi="Times New Roman" w:cs="Times New Roman"/>
        </w:rPr>
        <w:t xml:space="preserve"> under </w:t>
      </w:r>
      <w:r w:rsidR="001022BD">
        <w:rPr>
          <w:rFonts w:ascii="Times New Roman" w:hAnsi="Times New Roman" w:cs="Times New Roman"/>
        </w:rPr>
        <w:t>normal</w:t>
      </w:r>
      <w:r w:rsidR="007E288C">
        <w:rPr>
          <w:rFonts w:ascii="Times New Roman" w:hAnsi="Times New Roman" w:cs="Times New Roman"/>
        </w:rPr>
        <w:t xml:space="preserve"> condition</w:t>
      </w:r>
    </w:p>
    <w:p w14:paraId="29ACD5B6" w14:textId="77777777" w:rsidR="006A52D4" w:rsidRDefault="004C7508" w:rsidP="006F51F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6-BA       </w:t>
      </w:r>
    </w:p>
    <w:p w14:paraId="34B5CA67" w14:textId="2AEBCFDF" w:rsidR="004C7508" w:rsidRDefault="006A52D4" w:rsidP="006A52D4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="001022BD">
        <w:rPr>
          <w:rFonts w:ascii="Times New Roman" w:hAnsi="Times New Roman" w:cs="Times New Roman"/>
        </w:rPr>
        <w:t xml:space="preserve">   </w:t>
      </w:r>
      <w:r w:rsidR="001022BD" w:rsidRPr="001022BD">
        <w:rPr>
          <w:rFonts w:ascii="Times New Roman" w:hAnsi="Times New Roman" w:cs="Times New Roman"/>
        </w:rPr>
        <w:t xml:space="preserve">y = 14549.24955 x + 169.70057 (r = 0.99110) </w:t>
      </w:r>
      <w:r w:rsidR="004C7508" w:rsidRPr="006A52D4">
        <w:rPr>
          <w:rFonts w:ascii="Times New Roman" w:hAnsi="Times New Roman" w:cs="Times New Roman"/>
        </w:rPr>
        <w:t xml:space="preserve"> </w:t>
      </w:r>
    </w:p>
    <w:p w14:paraId="11914049" w14:textId="09B57EA9" w:rsidR="00CD23DD" w:rsidRPr="006A52A4" w:rsidRDefault="001022BD" w:rsidP="004C7508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0" distR="0" wp14:anchorId="5B4EA9B6" wp14:editId="18EB7928">
            <wp:extent cx="4787238" cy="2480649"/>
            <wp:effectExtent l="0" t="0" r="0" b="0"/>
            <wp:docPr id="1" name="图片 1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014" cy="248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52A4" w:rsidRPr="006A52A4">
        <w:rPr>
          <w:rFonts w:ascii="Times New Roman" w:hAnsi="Times New Roman" w:cs="Times New Roman"/>
        </w:rPr>
        <w:t xml:space="preserve">  </w:t>
      </w:r>
    </w:p>
    <w:p w14:paraId="59DC39CF" w14:textId="77777777" w:rsidR="006A52D4" w:rsidRDefault="00CD23DD" w:rsidP="006F51F3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IPA 1        </w:t>
      </w:r>
    </w:p>
    <w:p w14:paraId="19050300" w14:textId="3E796B9E" w:rsidR="00CD23DD" w:rsidRDefault="006A52D4" w:rsidP="006A52D4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="001022BD" w:rsidRPr="001022BD">
        <w:rPr>
          <w:rFonts w:ascii="Times New Roman" w:hAnsi="Times New Roman" w:cs="Times New Roman"/>
        </w:rPr>
        <w:t>y = 3.84220e5 x + 27125.60005 (r = 0.99189)</w:t>
      </w:r>
    </w:p>
    <w:p w14:paraId="406F6E99" w14:textId="30466117" w:rsidR="00AA5327" w:rsidRPr="006A52A4" w:rsidRDefault="001022BD" w:rsidP="00CD23DD">
      <w:pPr>
        <w:rPr>
          <w:rFonts w:ascii="Times New Roman" w:hAnsi="Times New Roman" w:cs="Times New Roman" w:hint="eastAsia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0" distR="0" wp14:anchorId="1A1600EC" wp14:editId="338EF720">
            <wp:extent cx="4807390" cy="2491092"/>
            <wp:effectExtent l="0" t="0" r="0" b="5080"/>
            <wp:docPr id="8" name="图片 8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2702" cy="24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81F22" w14:textId="77777777" w:rsidR="006A52D4" w:rsidRDefault="00AA5327" w:rsidP="00AA53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GA3    </w:t>
      </w:r>
    </w:p>
    <w:p w14:paraId="0FA267A0" w14:textId="0568372C" w:rsidR="00AA5327" w:rsidRPr="006A52D4" w:rsidRDefault="006A52D4" w:rsidP="006A52D4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="001022BD" w:rsidRPr="001022BD">
        <w:rPr>
          <w:rFonts w:ascii="Times New Roman" w:hAnsi="Times New Roman" w:cs="Times New Roman"/>
        </w:rPr>
        <w:t>y = 7121.09809 x + 775.88202 (r = 0.99077)</w:t>
      </w:r>
    </w:p>
    <w:p w14:paraId="22D71F70" w14:textId="74DD189C" w:rsidR="00AA5327" w:rsidRPr="006A52A4" w:rsidRDefault="001022BD" w:rsidP="00AA5327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0CB0E951" wp14:editId="1BD2E2CE">
            <wp:extent cx="4391597" cy="2275636"/>
            <wp:effectExtent l="0" t="0" r="0" b="0"/>
            <wp:docPr id="9" name="图片 9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542" cy="2277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BB046" w14:textId="77777777" w:rsidR="006A52D4" w:rsidRDefault="00AA5327" w:rsidP="00AA5327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SA     </w:t>
      </w:r>
      <w:r w:rsidRPr="006A52A4">
        <w:rPr>
          <w:rFonts w:ascii="Times New Roman" w:hAnsi="Times New Roman" w:cs="Times New Roman"/>
        </w:rPr>
        <w:tab/>
      </w:r>
    </w:p>
    <w:p w14:paraId="488229D1" w14:textId="0EA7800C" w:rsidR="00AA5327" w:rsidRDefault="006A52D4" w:rsidP="006A52D4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="002E6326" w:rsidRPr="002E6326">
        <w:rPr>
          <w:rFonts w:ascii="Times New Roman" w:hAnsi="Times New Roman" w:cs="Times New Roman"/>
        </w:rPr>
        <w:t>y = 22037.83061 x + 4650.80376 (r = 0.99072)</w:t>
      </w:r>
      <w:r w:rsidR="00AA5327" w:rsidRPr="006A52D4">
        <w:rPr>
          <w:rFonts w:ascii="Times New Roman" w:hAnsi="Times New Roman" w:cs="Times New Roman"/>
        </w:rPr>
        <w:t xml:space="preserve"> </w:t>
      </w:r>
    </w:p>
    <w:p w14:paraId="18B30442" w14:textId="6FB5282A" w:rsidR="0081301A" w:rsidRPr="006A52A4" w:rsidRDefault="002E6326" w:rsidP="00AA5327">
      <w:pPr>
        <w:rPr>
          <w:rFonts w:ascii="Times New Roman" w:hAnsi="Times New Roman" w:cs="Times New Roman" w:hint="eastAsia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0" distR="0" wp14:anchorId="44ACDF9E" wp14:editId="349A3CF0">
            <wp:extent cx="4804710" cy="2489703"/>
            <wp:effectExtent l="0" t="0" r="0" b="6350"/>
            <wp:docPr id="10" name="图片 10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60" cy="2498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C1220" w14:textId="77777777" w:rsidR="006A52D4" w:rsidRDefault="0081301A" w:rsidP="0081301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6A52A4">
        <w:rPr>
          <w:rFonts w:ascii="Times New Roman" w:hAnsi="Times New Roman" w:cs="Times New Roman"/>
        </w:rPr>
        <w:t xml:space="preserve">GA7     </w:t>
      </w:r>
      <w:r w:rsidRPr="006A52A4">
        <w:rPr>
          <w:rFonts w:ascii="Times New Roman" w:hAnsi="Times New Roman" w:cs="Times New Roman"/>
        </w:rPr>
        <w:tab/>
      </w:r>
    </w:p>
    <w:p w14:paraId="5B8398AC" w14:textId="7632D294" w:rsidR="0081301A" w:rsidRDefault="006A52D4" w:rsidP="006A52D4">
      <w:pPr>
        <w:rPr>
          <w:rFonts w:ascii="Times New Roman" w:hAnsi="Times New Roman" w:cs="Times New Roman"/>
        </w:rPr>
      </w:pPr>
      <w:r w:rsidRPr="00377EC6">
        <w:rPr>
          <w:rFonts w:ascii="Times New Roman" w:hAnsi="Times New Roman" w:cs="Times New Roman"/>
        </w:rPr>
        <w:t>Regression Equation:</w:t>
      </w:r>
      <w:r w:rsidRPr="00377EC6">
        <w:rPr>
          <w:rFonts w:ascii="Times New Roman" w:hAnsi="Times New Roman" w:cs="Times New Roman"/>
        </w:rPr>
        <w:tab/>
      </w:r>
      <w:r w:rsidR="002E6326" w:rsidRPr="002E6326">
        <w:rPr>
          <w:rFonts w:ascii="Times New Roman" w:hAnsi="Times New Roman" w:cs="Times New Roman"/>
        </w:rPr>
        <w:t>y = 10056.28693 x + 1184.95366 (r = 0.99204)</w:t>
      </w:r>
    </w:p>
    <w:p w14:paraId="16C578DF" w14:textId="7FFE7ED2" w:rsidR="002E6326" w:rsidRPr="006A52D4" w:rsidRDefault="002E6326" w:rsidP="006A52D4">
      <w:pPr>
        <w:rPr>
          <w:rFonts w:ascii="Times New Roman" w:hAnsi="Times New Roman" w:cs="Times New Roman"/>
        </w:rPr>
      </w:pPr>
      <w:r>
        <w:rPr>
          <w:rFonts w:cs="Arial"/>
          <w:b/>
          <w:bCs/>
          <w:noProof/>
          <w:sz w:val="20"/>
          <w:szCs w:val="20"/>
        </w:rPr>
        <w:drawing>
          <wp:inline distT="0" distB="0" distL="0" distR="0" wp14:anchorId="30BAB54A" wp14:editId="0D3BA937">
            <wp:extent cx="4721383" cy="2446524"/>
            <wp:effectExtent l="0" t="0" r="3175" b="0"/>
            <wp:docPr id="11" name="图片 11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150" cy="245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B1BFA" w14:textId="4065DD6F" w:rsidR="0081301A" w:rsidRPr="006A52A4" w:rsidRDefault="0081301A" w:rsidP="0081301A">
      <w:pPr>
        <w:rPr>
          <w:rFonts w:ascii="Times New Roman" w:hAnsi="Times New Roman" w:cs="Times New Roman"/>
        </w:rPr>
      </w:pPr>
    </w:p>
    <w:sectPr w:rsidR="0081301A" w:rsidRPr="006A5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B08C1" w14:textId="77777777" w:rsidR="00660DB4" w:rsidRDefault="00660DB4" w:rsidP="004C7508">
      <w:r>
        <w:separator/>
      </w:r>
    </w:p>
  </w:endnote>
  <w:endnote w:type="continuationSeparator" w:id="0">
    <w:p w14:paraId="25F1D289" w14:textId="77777777" w:rsidR="00660DB4" w:rsidRDefault="00660DB4" w:rsidP="004C7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3976F" w14:textId="77777777" w:rsidR="00660DB4" w:rsidRDefault="00660DB4" w:rsidP="004C7508">
      <w:r>
        <w:separator/>
      </w:r>
    </w:p>
  </w:footnote>
  <w:footnote w:type="continuationSeparator" w:id="0">
    <w:p w14:paraId="4397ABB9" w14:textId="77777777" w:rsidR="00660DB4" w:rsidRDefault="00660DB4" w:rsidP="004C7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744B9B"/>
    <w:multiLevelType w:val="hybridMultilevel"/>
    <w:tmpl w:val="64CC643E"/>
    <w:lvl w:ilvl="0" w:tplc="8B862358">
      <w:start w:val="1"/>
      <w:numFmt w:val="decimal"/>
      <w:lvlText w:val="%1."/>
      <w:lvlJc w:val="left"/>
      <w:pPr>
        <w:ind w:left="360" w:hanging="360"/>
      </w:pPr>
      <w:rPr>
        <w:rFonts w:cs="Arial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45583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63"/>
    <w:rsid w:val="00014A2C"/>
    <w:rsid w:val="001022BD"/>
    <w:rsid w:val="00211240"/>
    <w:rsid w:val="002E6326"/>
    <w:rsid w:val="003D7452"/>
    <w:rsid w:val="003F5D5A"/>
    <w:rsid w:val="004C7508"/>
    <w:rsid w:val="00660DB4"/>
    <w:rsid w:val="00674A4C"/>
    <w:rsid w:val="006A52A4"/>
    <w:rsid w:val="006A52D4"/>
    <w:rsid w:val="006F51F3"/>
    <w:rsid w:val="007E288C"/>
    <w:rsid w:val="0081301A"/>
    <w:rsid w:val="00A43BA8"/>
    <w:rsid w:val="00A55E2F"/>
    <w:rsid w:val="00AA5327"/>
    <w:rsid w:val="00AF41EC"/>
    <w:rsid w:val="00B37E5E"/>
    <w:rsid w:val="00B86D7C"/>
    <w:rsid w:val="00CA3F5F"/>
    <w:rsid w:val="00CB2163"/>
    <w:rsid w:val="00CD23DD"/>
    <w:rsid w:val="00D826FE"/>
    <w:rsid w:val="00DA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4DAE0"/>
  <w15:chartTrackingRefBased/>
  <w15:docId w15:val="{3050D53B-4A0D-481A-AFE8-3328AF28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508"/>
    <w:rPr>
      <w:sz w:val="18"/>
      <w:szCs w:val="18"/>
    </w:rPr>
  </w:style>
  <w:style w:type="paragraph" w:styleId="a7">
    <w:name w:val="List Paragraph"/>
    <w:basedOn w:val="a"/>
    <w:uiPriority w:val="34"/>
    <w:qFormat/>
    <w:rsid w:val="004C750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ngfeng</dc:creator>
  <cp:keywords/>
  <dc:description/>
  <cp:lastModifiedBy>wu qingfeng</cp:lastModifiedBy>
  <cp:revision>17</cp:revision>
  <dcterms:created xsi:type="dcterms:W3CDTF">2022-03-10T01:32:00Z</dcterms:created>
  <dcterms:modified xsi:type="dcterms:W3CDTF">2022-05-27T09:35:00Z</dcterms:modified>
</cp:coreProperties>
</file>